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F49F0" w:rsidRPr="00FF49F0" w:rsidRDefault="00FF49F0" w:rsidP="00FF49F0">
      <w:pPr>
        <w:spacing w:before="100" w:beforeAutospacing="1" w:after="100" w:afterAutospacing="1" w:line="240" w:lineRule="auto"/>
        <w:jc w:val="center"/>
        <w:outlineLvl w:val="1"/>
        <w:rPr>
          <w:b/>
          <w:bCs/>
          <w:sz w:val="36"/>
          <w:szCs w:val="36"/>
          <w:lang w:val="en-US" w:eastAsia="en-US"/>
        </w:rPr>
      </w:pPr>
      <w:r w:rsidRPr="00FF49F0">
        <w:rPr>
          <w:b/>
          <w:bCs/>
          <w:sz w:val="36"/>
          <w:szCs w:val="36"/>
          <w:lang w:val="en-US" w:eastAsia="en-US"/>
        </w:rPr>
        <w:t xml:space="preserve">Supporting </w:t>
      </w:r>
      <w:bookmarkStart w:id="0" w:name="_GoBack"/>
      <w:bookmarkEnd w:id="0"/>
      <w:r w:rsidRPr="00FF49F0">
        <w:rPr>
          <w:b/>
          <w:bCs/>
          <w:sz w:val="36"/>
          <w:szCs w:val="36"/>
          <w:lang w:val="en-US" w:eastAsia="en-US"/>
        </w:rPr>
        <w:t>Information</w:t>
      </w:r>
    </w:p>
    <w:p w:rsidR="00002808" w:rsidRPr="006678BE" w:rsidRDefault="00FF49F0" w:rsidP="00002808">
      <w:pPr>
        <w:spacing w:before="100" w:beforeAutospacing="1" w:after="100" w:afterAutospacing="1"/>
        <w:outlineLvl w:val="2"/>
        <w:rPr>
          <w:bCs/>
        </w:rPr>
      </w:pPr>
      <w:r w:rsidRPr="00FF49F0">
        <w:rPr>
          <w:b/>
          <w:bCs/>
          <w:lang w:val="en-US" w:eastAsia="en-US"/>
        </w:rPr>
        <w:t>S1</w:t>
      </w:r>
      <w:r>
        <w:rPr>
          <w:b/>
          <w:bCs/>
          <w:lang w:val="en-US" w:eastAsia="en-US"/>
        </w:rPr>
        <w:t xml:space="preserve"> </w:t>
      </w:r>
      <w:r w:rsidR="00002808" w:rsidRPr="00FF49F0">
        <w:rPr>
          <w:b/>
          <w:bCs/>
        </w:rPr>
        <w:t xml:space="preserve">Table. </w:t>
      </w:r>
      <w:r w:rsidR="00002808" w:rsidRPr="006678BE">
        <w:rPr>
          <w:bCs/>
        </w:rPr>
        <w:t>Alignment of Research Questions, Methods, and Results</w:t>
      </w:r>
    </w:p>
    <w:tbl>
      <w:tblPr>
        <w:tblStyle w:val="TableGrid"/>
        <w:tblW w:w="8815" w:type="dxa"/>
        <w:tblLook w:val="04A0" w:firstRow="1" w:lastRow="0" w:firstColumn="1" w:lastColumn="0" w:noHBand="0" w:noVBand="1"/>
      </w:tblPr>
      <w:tblGrid>
        <w:gridCol w:w="2695"/>
        <w:gridCol w:w="2970"/>
        <w:gridCol w:w="3150"/>
      </w:tblGrid>
      <w:tr w:rsidR="00002808" w:rsidRPr="006678BE" w:rsidTr="00CF22C7">
        <w:tc>
          <w:tcPr>
            <w:tcW w:w="2695" w:type="dxa"/>
            <w:vAlign w:val="center"/>
          </w:tcPr>
          <w:p w:rsidR="00002808" w:rsidRPr="006678BE" w:rsidRDefault="00002808" w:rsidP="00CF22C7">
            <w:pPr>
              <w:jc w:val="center"/>
              <w:rPr>
                <w:bCs/>
              </w:rPr>
            </w:pPr>
            <w:r w:rsidRPr="006678BE">
              <w:rPr>
                <w:bCs/>
              </w:rPr>
              <w:t xml:space="preserve">Research Question </w:t>
            </w:r>
          </w:p>
        </w:tc>
        <w:tc>
          <w:tcPr>
            <w:tcW w:w="2970" w:type="dxa"/>
            <w:vAlign w:val="center"/>
          </w:tcPr>
          <w:p w:rsidR="00002808" w:rsidRPr="006678BE" w:rsidRDefault="00002808" w:rsidP="00CF22C7">
            <w:pPr>
              <w:jc w:val="center"/>
              <w:rPr>
                <w:bCs/>
              </w:rPr>
            </w:pPr>
            <w:r w:rsidRPr="006678BE">
              <w:rPr>
                <w:bCs/>
              </w:rPr>
              <w:t>Methodological Approach</w:t>
            </w:r>
          </w:p>
        </w:tc>
        <w:tc>
          <w:tcPr>
            <w:tcW w:w="3150" w:type="dxa"/>
            <w:vAlign w:val="center"/>
          </w:tcPr>
          <w:p w:rsidR="00002808" w:rsidRPr="006678BE" w:rsidRDefault="00002808" w:rsidP="00CF22C7">
            <w:pPr>
              <w:jc w:val="center"/>
              <w:rPr>
                <w:bCs/>
              </w:rPr>
            </w:pPr>
            <w:r w:rsidRPr="006678BE">
              <w:rPr>
                <w:bCs/>
              </w:rPr>
              <w:t>Key Results / Findings</w:t>
            </w:r>
          </w:p>
        </w:tc>
      </w:tr>
      <w:tr w:rsidR="00002808" w:rsidRPr="006678BE" w:rsidTr="00CF22C7">
        <w:tc>
          <w:tcPr>
            <w:tcW w:w="2695" w:type="dxa"/>
          </w:tcPr>
          <w:p w:rsidR="00002808" w:rsidRPr="006678BE" w:rsidRDefault="00002808" w:rsidP="00CF22C7">
            <w:r w:rsidRPr="006678BE">
              <w:rPr>
                <w:bCs/>
              </w:rPr>
              <w:t>RQ1.</w:t>
            </w:r>
            <w:r w:rsidRPr="006678BE">
              <w:t xml:space="preserve"> What cognitive, emotional, and social gratifications </w:t>
            </w:r>
            <w:proofErr w:type="gramStart"/>
            <w:r w:rsidRPr="006678BE">
              <w:t>can be identified</w:t>
            </w:r>
            <w:proofErr w:type="gramEnd"/>
            <w:r w:rsidRPr="006678BE">
              <w:t xml:space="preserve"> from user-generated comments on Chinese sports podcasts, and how do these gratifications drive audience engagement?</w:t>
            </w:r>
          </w:p>
        </w:tc>
        <w:tc>
          <w:tcPr>
            <w:tcW w:w="2970" w:type="dxa"/>
          </w:tcPr>
          <w:p w:rsidR="00002808" w:rsidRPr="006678BE" w:rsidRDefault="00002808" w:rsidP="00002808">
            <w:pPr>
              <w:pStyle w:val="ListParagraph"/>
              <w:numPr>
                <w:ilvl w:val="0"/>
                <w:numId w:val="1"/>
              </w:numPr>
              <w:ind w:left="166" w:hanging="180"/>
            </w:pPr>
            <w:r w:rsidRPr="006678BE">
              <w:rPr>
                <w:bCs/>
              </w:rPr>
              <w:t>Word Frequency Analysis</w:t>
            </w:r>
            <w:r w:rsidRPr="006678BE">
              <w:t xml:space="preserve"> (to identify salient terms)</w:t>
            </w:r>
          </w:p>
          <w:p w:rsidR="00002808" w:rsidRPr="006678BE" w:rsidRDefault="00002808" w:rsidP="00002808">
            <w:pPr>
              <w:pStyle w:val="ListParagraph"/>
              <w:numPr>
                <w:ilvl w:val="0"/>
                <w:numId w:val="1"/>
              </w:numPr>
              <w:ind w:left="166" w:hanging="180"/>
            </w:pPr>
            <w:r w:rsidRPr="006678BE">
              <w:rPr>
                <w:bCs/>
              </w:rPr>
              <w:t>Co-Word Clustering</w:t>
            </w:r>
            <w:r w:rsidRPr="006678BE">
              <w:t xml:space="preserve"> (to group terms into thematic categories)</w:t>
            </w:r>
          </w:p>
        </w:tc>
        <w:tc>
          <w:tcPr>
            <w:tcW w:w="3150" w:type="dxa"/>
          </w:tcPr>
          <w:p w:rsidR="00002808" w:rsidRPr="006678BE" w:rsidRDefault="00002808" w:rsidP="00002808">
            <w:pPr>
              <w:pStyle w:val="ListParagraph"/>
              <w:numPr>
                <w:ilvl w:val="0"/>
                <w:numId w:val="1"/>
              </w:numPr>
              <w:ind w:left="166" w:hanging="180"/>
            </w:pPr>
            <w:r w:rsidRPr="006678BE">
              <w:t xml:space="preserve">Five primary gratification dimensions </w:t>
            </w:r>
            <w:proofErr w:type="gramStart"/>
            <w:r w:rsidRPr="006678BE">
              <w:t>emerged:</w:t>
            </w:r>
            <w:proofErr w:type="gramEnd"/>
            <w:r w:rsidRPr="006678BE">
              <w:t xml:space="preserve"> </w:t>
            </w:r>
            <w:r w:rsidRPr="006678BE">
              <w:rPr>
                <w:bCs/>
              </w:rPr>
              <w:t>Information Acquisition, Entertainment &amp; Leisure, Social Interaction, Self-Efficacy, and Media Convenience</w:t>
            </w:r>
            <w:r w:rsidRPr="006678BE">
              <w:t>.</w:t>
            </w:r>
          </w:p>
          <w:p w:rsidR="00002808" w:rsidRPr="006678BE" w:rsidRDefault="00002808" w:rsidP="00002808">
            <w:pPr>
              <w:pStyle w:val="ListParagraph"/>
              <w:numPr>
                <w:ilvl w:val="0"/>
                <w:numId w:val="1"/>
              </w:numPr>
              <w:ind w:left="166" w:hanging="180"/>
            </w:pPr>
            <w:r w:rsidRPr="006678BE">
              <w:t>Cognitive terms (e.g., “play,” “performance”), emotional terms (e.g., “feel,” “relax”), and social terms (e.g., “family,” “friends”) confirm the tripartite motivational structure.</w:t>
            </w:r>
          </w:p>
        </w:tc>
      </w:tr>
      <w:tr w:rsidR="00002808" w:rsidRPr="006678BE" w:rsidTr="00CF22C7">
        <w:tc>
          <w:tcPr>
            <w:tcW w:w="2695" w:type="dxa"/>
          </w:tcPr>
          <w:p w:rsidR="00002808" w:rsidRPr="006678BE" w:rsidRDefault="00002808" w:rsidP="00CF22C7">
            <w:r w:rsidRPr="006678BE">
              <w:rPr>
                <w:bCs/>
              </w:rPr>
              <w:t>RQ2.</w:t>
            </w:r>
            <w:r w:rsidRPr="006678BE">
              <w:t xml:space="preserve"> How do semantic relationships and thematic clusters in user comments reveal patterns of podcast consumption </w:t>
            </w:r>
            <w:proofErr w:type="spellStart"/>
            <w:r w:rsidRPr="006678BE">
              <w:t>behaviors</w:t>
            </w:r>
            <w:proofErr w:type="spellEnd"/>
            <w:r w:rsidRPr="006678BE">
              <w:t xml:space="preserve"> on the Himalaya platform?</w:t>
            </w:r>
          </w:p>
        </w:tc>
        <w:tc>
          <w:tcPr>
            <w:tcW w:w="2970" w:type="dxa"/>
          </w:tcPr>
          <w:p w:rsidR="00002808" w:rsidRPr="006678BE" w:rsidRDefault="00002808" w:rsidP="00002808">
            <w:pPr>
              <w:pStyle w:val="ListParagraph"/>
              <w:numPr>
                <w:ilvl w:val="0"/>
                <w:numId w:val="2"/>
              </w:numPr>
              <w:ind w:left="166" w:hanging="180"/>
            </w:pPr>
            <w:r w:rsidRPr="006678BE">
              <w:rPr>
                <w:bCs/>
              </w:rPr>
              <w:t>Semantic Network Analysis</w:t>
            </w:r>
            <w:r w:rsidRPr="006678BE">
              <w:t xml:space="preserve"> (PMI-based co-occurrence matrices)</w:t>
            </w:r>
          </w:p>
          <w:p w:rsidR="00002808" w:rsidRPr="006678BE" w:rsidRDefault="00002808" w:rsidP="00002808">
            <w:pPr>
              <w:pStyle w:val="ListParagraph"/>
              <w:numPr>
                <w:ilvl w:val="0"/>
                <w:numId w:val="2"/>
              </w:numPr>
              <w:ind w:left="166" w:hanging="180"/>
            </w:pPr>
            <w:r w:rsidRPr="006678BE">
              <w:rPr>
                <w:bCs/>
              </w:rPr>
              <w:t xml:space="preserve">Visualization via </w:t>
            </w:r>
            <w:proofErr w:type="spellStart"/>
            <w:r w:rsidRPr="006678BE">
              <w:rPr>
                <w:bCs/>
              </w:rPr>
              <w:t>Gephi</w:t>
            </w:r>
            <w:proofErr w:type="spellEnd"/>
          </w:p>
        </w:tc>
        <w:tc>
          <w:tcPr>
            <w:tcW w:w="3150" w:type="dxa"/>
          </w:tcPr>
          <w:p w:rsidR="00002808" w:rsidRPr="006678BE" w:rsidRDefault="00002808" w:rsidP="00002808">
            <w:pPr>
              <w:pStyle w:val="ListParagraph"/>
              <w:numPr>
                <w:ilvl w:val="0"/>
                <w:numId w:val="2"/>
              </w:numPr>
              <w:ind w:left="166" w:hanging="180"/>
            </w:pPr>
            <w:r w:rsidRPr="006678BE">
              <w:t xml:space="preserve">Semantic clusters highlighted distinct </w:t>
            </w:r>
            <w:r w:rsidRPr="006678BE">
              <w:rPr>
                <w:bCs/>
              </w:rPr>
              <w:t>consumption patterns</w:t>
            </w:r>
            <w:r w:rsidRPr="006678BE">
              <w:t xml:space="preserve">: focus on competitive outcomes (e.g., “win,” “score”), community resonance (e.g., “group,” “friends”), and </w:t>
            </w:r>
            <w:r w:rsidRPr="006678BE">
              <w:lastRenderedPageBreak/>
              <w:t>respect for expertise (e.g., “teacher”).</w:t>
            </w:r>
          </w:p>
          <w:p w:rsidR="00002808" w:rsidRPr="006678BE" w:rsidRDefault="00002808" w:rsidP="00002808">
            <w:pPr>
              <w:pStyle w:val="ListParagraph"/>
              <w:numPr>
                <w:ilvl w:val="0"/>
                <w:numId w:val="2"/>
              </w:numPr>
              <w:ind w:left="166" w:hanging="180"/>
            </w:pPr>
            <w:r w:rsidRPr="006678BE">
              <w:t xml:space="preserve">Network density indicated overlapping </w:t>
            </w:r>
            <w:r w:rsidRPr="006678BE">
              <w:rPr>
                <w:bCs/>
              </w:rPr>
              <w:t>cognitive, emotional, and social</w:t>
            </w:r>
            <w:r w:rsidRPr="006678BE">
              <w:t xml:space="preserve"> dynamics in podcast engagement.</w:t>
            </w:r>
          </w:p>
        </w:tc>
      </w:tr>
      <w:tr w:rsidR="00002808" w:rsidRPr="00F37F93" w:rsidTr="00CF22C7">
        <w:tc>
          <w:tcPr>
            <w:tcW w:w="2695" w:type="dxa"/>
          </w:tcPr>
          <w:p w:rsidR="00002808" w:rsidRPr="006678BE" w:rsidRDefault="00002808" w:rsidP="00CF22C7">
            <w:r w:rsidRPr="006678BE">
              <w:rPr>
                <w:bCs/>
              </w:rPr>
              <w:lastRenderedPageBreak/>
              <w:t>RQ3.</w:t>
            </w:r>
            <w:r w:rsidRPr="006678BE">
              <w:t xml:space="preserve"> How can the UGT </w:t>
            </w:r>
            <w:proofErr w:type="gramStart"/>
            <w:r w:rsidRPr="006678BE">
              <w:t>be applied and extended to construct a culturally grounded motivational model of podcast engagement in the Chinese digital media context</w:t>
            </w:r>
            <w:proofErr w:type="gramEnd"/>
            <w:r w:rsidRPr="006678BE">
              <w:t>?</w:t>
            </w:r>
          </w:p>
        </w:tc>
        <w:tc>
          <w:tcPr>
            <w:tcW w:w="2970" w:type="dxa"/>
          </w:tcPr>
          <w:p w:rsidR="00002808" w:rsidRPr="006678BE" w:rsidRDefault="00002808" w:rsidP="00002808">
            <w:pPr>
              <w:pStyle w:val="ListParagraph"/>
              <w:numPr>
                <w:ilvl w:val="0"/>
                <w:numId w:val="3"/>
              </w:numPr>
              <w:ind w:left="166" w:hanging="180"/>
            </w:pPr>
            <w:r w:rsidRPr="006678BE">
              <w:rPr>
                <w:bCs/>
              </w:rPr>
              <w:t>Mixed-Methods Integration</w:t>
            </w:r>
            <w:r w:rsidRPr="006678BE">
              <w:t xml:space="preserve"> (convergent design combining quantitative text mining and qualitative interpretation)</w:t>
            </w:r>
          </w:p>
          <w:p w:rsidR="00002808" w:rsidRPr="006678BE" w:rsidRDefault="00002808" w:rsidP="00002808">
            <w:pPr>
              <w:pStyle w:val="ListParagraph"/>
              <w:numPr>
                <w:ilvl w:val="0"/>
                <w:numId w:val="3"/>
              </w:numPr>
              <w:ind w:left="166" w:hanging="180"/>
            </w:pPr>
            <w:r w:rsidRPr="006678BE">
              <w:rPr>
                <w:bCs/>
              </w:rPr>
              <w:t>Theoretical Mapping</w:t>
            </w:r>
            <w:r w:rsidRPr="006678BE">
              <w:t xml:space="preserve"> to the UGT framework</w:t>
            </w:r>
          </w:p>
        </w:tc>
        <w:tc>
          <w:tcPr>
            <w:tcW w:w="3150" w:type="dxa"/>
          </w:tcPr>
          <w:p w:rsidR="00002808" w:rsidRPr="006678BE" w:rsidRDefault="00002808" w:rsidP="00002808">
            <w:pPr>
              <w:pStyle w:val="ListParagraph"/>
              <w:numPr>
                <w:ilvl w:val="0"/>
                <w:numId w:val="3"/>
              </w:numPr>
              <w:ind w:left="166" w:hanging="180"/>
            </w:pPr>
            <w:r w:rsidRPr="006678BE">
              <w:t xml:space="preserve">Extended UGT to account for </w:t>
            </w:r>
            <w:r w:rsidRPr="006678BE">
              <w:rPr>
                <w:bCs/>
              </w:rPr>
              <w:t>culturally specific gratifications</w:t>
            </w:r>
            <w:r w:rsidRPr="006678BE">
              <w:t xml:space="preserve"> (e.g., the term “teacher” expressing both authority and respect in Chinese culture).</w:t>
            </w:r>
          </w:p>
          <w:p w:rsidR="00002808" w:rsidRPr="006678BE" w:rsidRDefault="00002808" w:rsidP="00002808">
            <w:pPr>
              <w:pStyle w:val="ListParagraph"/>
              <w:numPr>
                <w:ilvl w:val="0"/>
                <w:numId w:val="3"/>
              </w:numPr>
              <w:ind w:left="166" w:hanging="180"/>
            </w:pPr>
            <w:r w:rsidRPr="006678BE">
              <w:t xml:space="preserve">Constructed a </w:t>
            </w:r>
            <w:r w:rsidRPr="006678BE">
              <w:rPr>
                <w:bCs/>
              </w:rPr>
              <w:t>motivational model</w:t>
            </w:r>
            <w:r w:rsidRPr="006678BE">
              <w:t xml:space="preserve"> linking UGT to Chinese digital podcast engagement, showing overlaps between cognitive mastery, emotional resonance, and community identity.</w:t>
            </w:r>
          </w:p>
        </w:tc>
      </w:tr>
    </w:tbl>
    <w:p w:rsidR="00002808" w:rsidRPr="00F37F93" w:rsidRDefault="00002808" w:rsidP="00002808"/>
    <w:p w:rsidR="004B7B38" w:rsidRDefault="004B7B38"/>
    <w:sectPr w:rsidR="004B7B38" w:rsidSect="00002808">
      <w:pgSz w:w="11901" w:h="16840" w:code="9"/>
      <w:pgMar w:top="1418" w:right="1701" w:bottom="1418" w:left="1701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3F979E6"/>
    <w:multiLevelType w:val="hybridMultilevel"/>
    <w:tmpl w:val="F04AEDEC"/>
    <w:lvl w:ilvl="0" w:tplc="F5020F8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36AE65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9DB81288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1AC8F3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42C414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C1428F9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C0E479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9E6C0B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D09EDB7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25A3943"/>
    <w:multiLevelType w:val="hybridMultilevel"/>
    <w:tmpl w:val="81344442"/>
    <w:lvl w:ilvl="0" w:tplc="098A54E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C3AC6F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E042C0F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AC2A1F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676829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59CFAB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03EF7EA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5C2A2C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718ED8C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CCC6A46"/>
    <w:multiLevelType w:val="hybridMultilevel"/>
    <w:tmpl w:val="F35233E4"/>
    <w:lvl w:ilvl="0" w:tplc="78467ED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3C267F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ECD2F118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6EC6E6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EE6809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8A4E3B9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460B06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AC523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9B00E2B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2808"/>
    <w:rsid w:val="00002808"/>
    <w:rsid w:val="0009538B"/>
    <w:rsid w:val="004B7B38"/>
    <w:rsid w:val="00D900B6"/>
    <w:rsid w:val="00FF49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6C31F5"/>
  <w15:chartTrackingRefBased/>
  <w15:docId w15:val="{DE238832-4DCD-4CA5-8E97-685C0D7C54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02808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Heading2">
    <w:name w:val="heading 2"/>
    <w:basedOn w:val="Normal"/>
    <w:link w:val="Heading2Char"/>
    <w:uiPriority w:val="9"/>
    <w:qFormat/>
    <w:rsid w:val="00FF49F0"/>
    <w:pPr>
      <w:spacing w:before="100" w:beforeAutospacing="1" w:after="100" w:afterAutospacing="1" w:line="240" w:lineRule="auto"/>
      <w:outlineLvl w:val="1"/>
    </w:pPr>
    <w:rPr>
      <w:b/>
      <w:bCs/>
      <w:sz w:val="36"/>
      <w:szCs w:val="36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002808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02808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002808"/>
  </w:style>
  <w:style w:type="character" w:customStyle="1" w:styleId="Heading2Char">
    <w:name w:val="Heading 2 Char"/>
    <w:basedOn w:val="DefaultParagraphFont"/>
    <w:link w:val="Heading2"/>
    <w:uiPriority w:val="9"/>
    <w:rsid w:val="00FF49F0"/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NormalWeb">
    <w:name w:val="Normal (Web)"/>
    <w:basedOn w:val="Normal"/>
    <w:uiPriority w:val="99"/>
    <w:semiHidden/>
    <w:unhideWhenUsed/>
    <w:rsid w:val="00FF49F0"/>
    <w:pPr>
      <w:spacing w:before="100" w:beforeAutospacing="1" w:after="100" w:afterAutospacing="1" w:line="240" w:lineRule="auto"/>
    </w:pPr>
    <w:rPr>
      <w:lang w:val="en-US" w:eastAsia="en-US"/>
    </w:rPr>
  </w:style>
  <w:style w:type="character" w:styleId="Strong">
    <w:name w:val="Strong"/>
    <w:basedOn w:val="DefaultParagraphFont"/>
    <w:uiPriority w:val="22"/>
    <w:qFormat/>
    <w:rsid w:val="00FF49F0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20874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95</Words>
  <Characters>1682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-1</dc:creator>
  <cp:keywords/>
  <dc:description/>
  <cp:lastModifiedBy>user-1</cp:lastModifiedBy>
  <cp:revision>3</cp:revision>
  <dcterms:created xsi:type="dcterms:W3CDTF">2025-10-12T22:21:00Z</dcterms:created>
  <dcterms:modified xsi:type="dcterms:W3CDTF">2025-10-13T10:09:00Z</dcterms:modified>
</cp:coreProperties>
</file>